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EA60D" w14:textId="531030C0" w:rsidR="003230A5" w:rsidRPr="00980F08" w:rsidRDefault="003230A5" w:rsidP="003230A5">
      <w:pPr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r w:rsidRPr="00980F08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Tabl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1</w:t>
      </w:r>
      <w:r w:rsidRPr="00980F08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 xml:space="preserve">. </w:t>
      </w:r>
      <w:r w:rsidRPr="00980F08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Characteristics of </w:t>
      </w:r>
      <w:r w:rsidRPr="00980F08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97</w:t>
      </w:r>
      <w:r w:rsidRPr="00980F08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 </w:t>
      </w:r>
      <w:r w:rsidRPr="00980F08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NSCLC</w:t>
      </w:r>
      <w:r w:rsidRPr="00980F08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 patients.</w:t>
      </w:r>
    </w:p>
    <w:tbl>
      <w:tblPr>
        <w:tblStyle w:val="a7"/>
        <w:tblW w:w="719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975"/>
        <w:gridCol w:w="832"/>
        <w:gridCol w:w="1901"/>
        <w:gridCol w:w="1566"/>
        <w:gridCol w:w="1107"/>
      </w:tblGrid>
      <w:tr w:rsidR="00393306" w:rsidRPr="0095442D" w14:paraId="16BE2001" w14:textId="77777777" w:rsidTr="00393306">
        <w:trPr>
          <w:jc w:val="center"/>
        </w:trPr>
        <w:tc>
          <w:tcPr>
            <w:tcW w:w="811" w:type="dxa"/>
            <w:tcBorders>
              <w:bottom w:val="single" w:sz="4" w:space="0" w:color="auto"/>
            </w:tcBorders>
          </w:tcPr>
          <w:p w14:paraId="25B51A6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FC3183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等线" w:eastAsia="等线" w:hAnsi="等线" w:hint="eastAsia"/>
                <w:color w:val="000000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6A85E42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2D8EA00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Pathological subtypes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C72804A" w14:textId="29A6F9B9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 w:hint="eastAsia"/>
                <w:sz w:val="24"/>
                <w:szCs w:val="24"/>
              </w:rPr>
              <w:t>TNM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529AC68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</w:tr>
      <w:tr w:rsidR="00393306" w:rsidRPr="0095442D" w14:paraId="4BA72C83" w14:textId="77777777" w:rsidTr="00393306">
        <w:trPr>
          <w:jc w:val="center"/>
        </w:trPr>
        <w:tc>
          <w:tcPr>
            <w:tcW w:w="811" w:type="dxa"/>
            <w:tcBorders>
              <w:bottom w:val="single" w:sz="4" w:space="0" w:color="auto"/>
            </w:tcBorders>
          </w:tcPr>
          <w:p w14:paraId="16DE716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EB02D6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7CA340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33B2DE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05C379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CCDFC7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55C36A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DAA80F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12134D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1F57BD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19CCF7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17D07C8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444F3A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5444D7A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01267D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0D2700E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2C5A1DD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1837BA5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2CF4716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38AF2F1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33AD974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2591ABE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607BA0D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01D64A9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14F8980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1FED83E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75EA6F0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  <w:p w14:paraId="3DB2B3F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0BAEE2C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4F3E89D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2D39E02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20583D9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743F770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41C6826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7785F6F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695F84F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107CFD0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2603D4B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7C03CB1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3893190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7E3516E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55BCC6E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4627793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7362F38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362537C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4CD93D2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450D0BE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208DFF2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0283108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791EDBB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2FDF19C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1CECB73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403E981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14:paraId="3C5DB10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715C367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79A39CB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</w:t>
            </w:r>
          </w:p>
          <w:p w14:paraId="14C139E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53D7501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0629A31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0663279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24F28B1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07CEFD4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2AD6387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7740501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794D8B0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2EDB4B0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2DD95FD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073FC72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34C8E90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1AA0B00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218DA10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51679B5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0EBFB7A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14:paraId="6BF5EB2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14:paraId="544AC3F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534D506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581309B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6D687A1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5C20783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14:paraId="64B0576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5C15F59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517A8BC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65510B6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14:paraId="71309FB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716C8CD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</w:t>
            </w:r>
          </w:p>
          <w:p w14:paraId="6C631DA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3175163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73E101C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1A0E476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30D5E3B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188D4D7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14:paraId="7FE1258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14:paraId="7B6A2D7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33603F7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14:paraId="0E6FD2D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72F71E7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0D58E88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6DDD53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</w:t>
            </w:r>
          </w:p>
          <w:p w14:paraId="27498C1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4B8FA0B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6015C1A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3DB32BD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DA4A5F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5080326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1195C7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24FC7DD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0575A28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0CE9496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6CB1898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1F6A23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1DBAEB0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26D768E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0E014F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F9170F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9A8A6A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60D269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18F0A6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678E380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560849F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170B9EB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33D3CB1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5F22DC3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5766FFE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574E7B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</w:t>
            </w:r>
          </w:p>
          <w:p w14:paraId="10E9147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58C2142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288C2BF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247F1F4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3BDFFFB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B622BA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2030AE0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0690597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6AC61DA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4D6C523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4F9A7A1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44BB9F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8296C1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08241C2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C58B25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1BDEFC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0EA5304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2395B4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D704E1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870E6A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1E4E73A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42B6E03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CC3CFE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F0BC6C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1D5B5D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EAE6C3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47B96F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145C3A4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133C15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</w:t>
            </w:r>
          </w:p>
          <w:p w14:paraId="298D8F8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6C9301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5F461B8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1F9BB11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2E6648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BAC45D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B005A6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7988FE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2D4BDF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688D05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9AEC15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03B6DE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2F3641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E54DE1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8D9EB1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B1D4C3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E01B8E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31FC82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154EE77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F12DC3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197A40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117C0C7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5EF6F0F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288303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DAE960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DBF7C6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613D1F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16B793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316874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</w:t>
            </w:r>
          </w:p>
          <w:p w14:paraId="424F92A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1B9891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5CD770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65BED1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FA32F8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263DD8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C35A14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0795E7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B28BE5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51AC64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F3668B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55D02A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C3BEBB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  <w:p w14:paraId="31CF32B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74D9386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4C566BF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2A77B4D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4D60C5F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1496666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68E230B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4873AD0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18C1C98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5D5BF2D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2B7F020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427ED3E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14:paraId="16938E8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35CF631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7019ADA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24284F1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396DFFD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4BFCAB9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374F29C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7301948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1EACAAF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61283D3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5FC1659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1963EA7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2926941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480B634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8</w:t>
            </w:r>
          </w:p>
          <w:p w14:paraId="77EBCA5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2BBD827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204388A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14:paraId="59DED5B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54BAE11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205B28D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643AC45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3D8BA16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30BB340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18C6A01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16F8861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573E1F1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053B884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57E8CEB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194FD73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26FF44E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2A03EE9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73E432E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148195E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4A6135A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0E544D5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5327DE3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3B85CFF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1788B9C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734B1EB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23E556A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3039086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170312F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6BFB10C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8</w:t>
            </w:r>
          </w:p>
          <w:p w14:paraId="19C0737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071AAB1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252386A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5EF1659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6DD3698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628392A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6C9D858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72177D3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0A2C127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57CDCEA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0D7CB71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048843C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7A9CBDA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6A2558E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35D0AC0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21634F2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79E1164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4B20DD6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46DAFEC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5A6C046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7CF10E5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46C14C7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00A072E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266444A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6FA9D05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60AAAEF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0F07776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2C7B6D7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1622AAD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</w:t>
            </w:r>
          </w:p>
          <w:p w14:paraId="4B01FB8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261B9E6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0C986A8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4E3C5F3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7D1E93F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191EEDF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529B7C4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31FBE3C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275DE1F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57B1D18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5BC05FB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7E23EAD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42F5C06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AD</w:t>
            </w:r>
          </w:p>
          <w:p w14:paraId="68E412F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0B7F01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7B814BF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2A4CE8E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638F9E3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7B4811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02C9072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75252F8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2E9E04C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7F29F48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0796954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36EA253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4FA2164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83C97B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679490E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4988F1A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25AC2CF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59453B7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5007589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44DE653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22DD7F9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2675905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072E249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03E219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3A9BD0A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069FBFD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AD</w:t>
            </w:r>
          </w:p>
          <w:p w14:paraId="398EEDD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3B4782C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4170400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0A54B6B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6EF34FF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074FB8B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86EBD7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6B676EC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7A11750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0AC351F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022BD15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660AA5F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418DA06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714FEF6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229F332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507A53F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7FF4A4D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6764B21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D10B1B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247E640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FD0B41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2498C14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33A7C4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45BDB8C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A67A5F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 w14:paraId="155669C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2F2556A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467A309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58A5F3B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SC</w:t>
            </w:r>
          </w:p>
          <w:p w14:paraId="71842A9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7662E50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4AF844D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317587C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04E5D1E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7FB350A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1D29210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4DE5032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65B6C17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2F27D07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2575127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1753142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69393F0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54351E4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14D879D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4FC70F5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22A4351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1095FEA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6556850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433A919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38F0609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78B5672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624414A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68D8DBF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627BDE1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4503CAC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3D873DD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085D0DA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74E13BE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SC</w:t>
            </w:r>
          </w:p>
          <w:p w14:paraId="7FC4A36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35BE6C9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65585DD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0A1475B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4DF4D64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44CE4C9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395D506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4BE1D8C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3245487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26F8F93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387D3E2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 w14:paraId="37C5EDC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tbl>
            <w:tblPr>
              <w:tblW w:w="1280" w:type="dxa"/>
              <w:tblLook w:val="04A0" w:firstRow="1" w:lastRow="0" w:firstColumn="1" w:lastColumn="0" w:noHBand="0" w:noVBand="1"/>
            </w:tblPr>
            <w:tblGrid>
              <w:gridCol w:w="1350"/>
            </w:tblGrid>
            <w:tr w:rsidR="00393306" w:rsidRPr="00736CA6" w14:paraId="3BF93B1E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1DA8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lastRenderedPageBreak/>
                    <w:t>T1bN0M0</w:t>
                  </w:r>
                </w:p>
              </w:tc>
            </w:tr>
            <w:tr w:rsidR="00393306" w:rsidRPr="00736CA6" w14:paraId="21511D7D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DD213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2bM0</w:t>
                  </w:r>
                </w:p>
              </w:tc>
            </w:tr>
            <w:tr w:rsidR="00393306" w:rsidRPr="00736CA6" w14:paraId="4EF8064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4FE2E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3N0M0</w:t>
                  </w:r>
                </w:p>
              </w:tc>
            </w:tr>
            <w:tr w:rsidR="00393306" w:rsidRPr="00736CA6" w14:paraId="0072BC12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583EC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2aM0</w:t>
                  </w:r>
                </w:p>
              </w:tc>
            </w:tr>
            <w:tr w:rsidR="00393306" w:rsidRPr="00736CA6" w14:paraId="0B381A4D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5AF04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1M0</w:t>
                  </w:r>
                </w:p>
              </w:tc>
            </w:tr>
            <w:tr w:rsidR="00393306" w:rsidRPr="00736CA6" w14:paraId="2F9419C8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5C5DB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1M0</w:t>
                  </w:r>
                </w:p>
              </w:tc>
            </w:tr>
            <w:tr w:rsidR="00393306" w:rsidRPr="00736CA6" w14:paraId="2CD6447A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DE27A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3492F7EE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DD436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aN0M0</w:t>
                  </w:r>
                </w:p>
              </w:tc>
            </w:tr>
            <w:tr w:rsidR="00393306" w:rsidRPr="00736CA6" w14:paraId="3ECD4D21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E36E9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68EC8964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4C593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5511D5C4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FBE3C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1M0</w:t>
                  </w:r>
                </w:p>
              </w:tc>
            </w:tr>
            <w:tr w:rsidR="00393306" w:rsidRPr="00736CA6" w14:paraId="22387A5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2B57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2bM0</w:t>
                  </w:r>
                </w:p>
              </w:tc>
            </w:tr>
            <w:tr w:rsidR="00393306" w:rsidRPr="00736CA6" w14:paraId="59FE800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A027E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0CD80CB1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267E2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1M0</w:t>
                  </w:r>
                </w:p>
              </w:tc>
            </w:tr>
            <w:tr w:rsidR="00393306" w:rsidRPr="00736CA6" w14:paraId="54720F92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B8FA2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50DDEFDC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C2616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3N0M0</w:t>
                  </w:r>
                </w:p>
              </w:tc>
            </w:tr>
            <w:tr w:rsidR="00393306" w:rsidRPr="00736CA6" w14:paraId="717453E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7AAE7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2bM0</w:t>
                  </w:r>
                </w:p>
              </w:tc>
            </w:tr>
            <w:tr w:rsidR="00393306" w:rsidRPr="00736CA6" w14:paraId="70767C1C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3CC04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2bM0</w:t>
                  </w:r>
                </w:p>
              </w:tc>
            </w:tr>
            <w:tr w:rsidR="00393306" w:rsidRPr="00736CA6" w14:paraId="444089E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42307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775BED3E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72BE5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2A4F5DB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969DF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226B98C1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AF6D1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053825E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FDC03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2bM0</w:t>
                  </w:r>
                </w:p>
              </w:tc>
            </w:tr>
            <w:tr w:rsidR="00393306" w:rsidRPr="00736CA6" w14:paraId="26B5E584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2B4FB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534CDB4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2B4BF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2bM0</w:t>
                  </w:r>
                </w:p>
              </w:tc>
            </w:tr>
            <w:tr w:rsidR="00393306" w:rsidRPr="00736CA6" w14:paraId="79A15041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50F1B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1701619C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0B876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lastRenderedPageBreak/>
                    <w:t>T2aN0M0</w:t>
                  </w:r>
                </w:p>
              </w:tc>
            </w:tr>
            <w:tr w:rsidR="00393306" w:rsidRPr="00736CA6" w14:paraId="45A712AD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A4FE0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2F072DE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44992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488A8BC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88B73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3DC913D5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11256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2bM0</w:t>
                  </w:r>
                </w:p>
              </w:tc>
            </w:tr>
            <w:tr w:rsidR="00393306" w:rsidRPr="00736CA6" w14:paraId="3FDFF02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A9AC2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3CA15973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CBC52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0CB39FA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16B72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46B132EB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075B9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3CF09140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B2CC0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68511C85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1135F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030BDCEE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001A5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1M0</w:t>
                  </w:r>
                </w:p>
              </w:tc>
            </w:tr>
            <w:tr w:rsidR="00393306" w:rsidRPr="00736CA6" w14:paraId="714CA4E1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73C99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4EEAC170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E40DA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21240B31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BC227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42BD6855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E130A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aN0M0</w:t>
                  </w:r>
                </w:p>
              </w:tc>
            </w:tr>
            <w:tr w:rsidR="00393306" w:rsidRPr="00736CA6" w14:paraId="16A36E9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86EE6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2EF840BC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61BE1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aN0M0</w:t>
                  </w:r>
                </w:p>
              </w:tc>
            </w:tr>
            <w:tr w:rsidR="00393306" w:rsidRPr="00736CA6" w14:paraId="75ABD98B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8366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237127C8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59850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46441EF2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FDAA7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1D97B8CC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4016E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1M0</w:t>
                  </w:r>
                </w:p>
              </w:tc>
            </w:tr>
            <w:tr w:rsidR="00393306" w:rsidRPr="00736CA6" w14:paraId="6EE56015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929CC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5C811094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3F1D3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07E9FA7F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5F161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25E84F62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B8EF6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3BBE4B51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A182D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03640FAC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C3B85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1M0</w:t>
                  </w:r>
                </w:p>
              </w:tc>
            </w:tr>
            <w:tr w:rsidR="00393306" w:rsidRPr="00736CA6" w14:paraId="682066E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9EF5C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3N0M0</w:t>
                  </w:r>
                </w:p>
              </w:tc>
            </w:tr>
            <w:tr w:rsidR="00393306" w:rsidRPr="00736CA6" w14:paraId="4B3B12E5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87486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lastRenderedPageBreak/>
                    <w:t>T1bN2bM0</w:t>
                  </w:r>
                </w:p>
              </w:tc>
            </w:tr>
            <w:tr w:rsidR="00393306" w:rsidRPr="00736CA6" w14:paraId="157D59C1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0A95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7C46251F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91137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2aM0</w:t>
                  </w:r>
                </w:p>
              </w:tc>
            </w:tr>
            <w:tr w:rsidR="00393306" w:rsidRPr="00736CA6" w14:paraId="0624A81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B14AB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3N0M0</w:t>
                  </w:r>
                </w:p>
              </w:tc>
            </w:tr>
            <w:tr w:rsidR="00393306" w:rsidRPr="00736CA6" w14:paraId="092588F4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0FDCD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270BB6CA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3A634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2bM0</w:t>
                  </w:r>
                </w:p>
              </w:tc>
            </w:tr>
            <w:tr w:rsidR="00393306" w:rsidRPr="00736CA6" w14:paraId="74E455FD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02912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2bM0</w:t>
                  </w:r>
                </w:p>
              </w:tc>
            </w:tr>
            <w:tr w:rsidR="00393306" w:rsidRPr="00736CA6" w14:paraId="4FBD001C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3C72D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1BDBE73B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A0844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38C32585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283B2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2bM0</w:t>
                  </w:r>
                </w:p>
              </w:tc>
            </w:tr>
            <w:tr w:rsidR="00393306" w:rsidRPr="00736CA6" w14:paraId="137C367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341B3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4N0M0</w:t>
                  </w:r>
                </w:p>
              </w:tc>
            </w:tr>
            <w:tr w:rsidR="00393306" w:rsidRPr="00736CA6" w14:paraId="4658507F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21CD1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4N0M0</w:t>
                  </w:r>
                </w:p>
              </w:tc>
            </w:tr>
            <w:tr w:rsidR="00393306" w:rsidRPr="00736CA6" w14:paraId="508B0A5F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4F86B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3N0M0</w:t>
                  </w:r>
                </w:p>
              </w:tc>
            </w:tr>
            <w:tr w:rsidR="00393306" w:rsidRPr="00736CA6" w14:paraId="515236EC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9AEC4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77BA16DD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1CB8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4N0M0</w:t>
                  </w:r>
                </w:p>
              </w:tc>
            </w:tr>
            <w:tr w:rsidR="00393306" w:rsidRPr="00736CA6" w14:paraId="21AD8D93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C232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663A541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D044A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2bM0</w:t>
                  </w:r>
                </w:p>
              </w:tc>
            </w:tr>
            <w:tr w:rsidR="00393306" w:rsidRPr="00736CA6" w14:paraId="5801636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8BB96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1M0</w:t>
                  </w:r>
                </w:p>
              </w:tc>
            </w:tr>
            <w:tr w:rsidR="00393306" w:rsidRPr="00736CA6" w14:paraId="20AC34D1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F2E33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1D7B8C0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30B0C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4881EDA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792A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4683065A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7097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6F626653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788A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6DFE156D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C816E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6A0CA3D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8E6D7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4N0M0</w:t>
                  </w:r>
                </w:p>
              </w:tc>
            </w:tr>
            <w:tr w:rsidR="00393306" w:rsidRPr="00736CA6" w14:paraId="61AF4E32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651DD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1M0</w:t>
                  </w:r>
                </w:p>
              </w:tc>
            </w:tr>
            <w:tr w:rsidR="00393306" w:rsidRPr="00736CA6" w14:paraId="48E91775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7B5E0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3N0M0</w:t>
                  </w:r>
                </w:p>
              </w:tc>
            </w:tr>
            <w:tr w:rsidR="00393306" w:rsidRPr="00736CA6" w14:paraId="78654B5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5CF7A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15D27F7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84882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4BEA88B9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0C2B6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lastRenderedPageBreak/>
                    <w:t>T1cN2bM0</w:t>
                  </w:r>
                </w:p>
              </w:tc>
            </w:tr>
            <w:tr w:rsidR="00393306" w:rsidRPr="00736CA6" w14:paraId="38392C63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BFB6B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3B6EF3B8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896D4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bN0M0</w:t>
                  </w:r>
                </w:p>
              </w:tc>
            </w:tr>
            <w:tr w:rsidR="00393306" w:rsidRPr="00736CA6" w14:paraId="59C3CDD9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8B63B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2bM0</w:t>
                  </w:r>
                </w:p>
              </w:tc>
            </w:tr>
            <w:tr w:rsidR="00393306" w:rsidRPr="00736CA6" w14:paraId="34991CEA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CE48F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4F65B4D6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7041D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4N0M0</w:t>
                  </w:r>
                </w:p>
              </w:tc>
            </w:tr>
            <w:tr w:rsidR="00393306" w:rsidRPr="00736CA6" w14:paraId="5D2EE325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74997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bN0M0</w:t>
                  </w:r>
                </w:p>
              </w:tc>
            </w:tr>
            <w:tr w:rsidR="00393306" w:rsidRPr="00736CA6" w14:paraId="5384214A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CF29B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3E73256E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DECD3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76C2A5C7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FD170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  <w:tr w:rsidR="00393306" w:rsidRPr="00736CA6" w14:paraId="60F7C278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EB94F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582B1365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C6D55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1cN0M0</w:t>
                  </w:r>
                </w:p>
              </w:tc>
            </w:tr>
            <w:tr w:rsidR="00393306" w:rsidRPr="00736CA6" w14:paraId="504781AC" w14:textId="77777777" w:rsidTr="00736CA6">
              <w:trPr>
                <w:trHeight w:val="28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3E868" w14:textId="77777777" w:rsidR="00393306" w:rsidRPr="00736CA6" w:rsidRDefault="00393306" w:rsidP="00736CA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36CA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2aN0M0</w:t>
                  </w:r>
                </w:p>
              </w:tc>
            </w:tr>
          </w:tbl>
          <w:p w14:paraId="4C82B62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6F0E9FD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A2</w:t>
            </w:r>
          </w:p>
          <w:p w14:paraId="1F17D06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6FA2E7A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 w14:paraId="579D71D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 w14:paraId="4E2446D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60BEF08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181F963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0ED25D8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1</w:t>
            </w:r>
          </w:p>
          <w:p w14:paraId="375BAC1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52E594D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4C8CF06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55F04F0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7F1499A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545895C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6575FC8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7A65CB1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 w14:paraId="2E2C26F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6EDF98D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12F7320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3047A3D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476552C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1524CCA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3FCBAC8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03A7C2E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55EC6F9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6A8271C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29541C1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B</w:t>
            </w:r>
          </w:p>
          <w:p w14:paraId="1AC7543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6BF56C2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4142451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266277F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2AA170C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0E6FB27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6E1F7AD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48B7851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437A4D4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45F368E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260CEE3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591A9A1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6C95C7A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4919626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6DE1ED1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1</w:t>
            </w:r>
          </w:p>
          <w:p w14:paraId="0F51E1C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535049E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1</w:t>
            </w:r>
          </w:p>
          <w:p w14:paraId="4A308B0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43531A8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662EB99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2991AC7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549150C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65D5BBE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5397BC8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7F27844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2A0B0C8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04EBBA5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62591AC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 w14:paraId="0F666AAB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IA</w:t>
            </w:r>
          </w:p>
          <w:p w14:paraId="6716D21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7186065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3DADC62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 w14:paraId="4E973635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1A07750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  <w:p w14:paraId="2B209AD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1CE08D5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6D9AD94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688F86F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65396E7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6750E3E3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25436EE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 w14:paraId="270376C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4AF093B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0A5FFB7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1F3F0D9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50F8983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6BF471A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1BBA428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5396397C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45283618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32B00DB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270AD48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6588684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3D165EB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1E3B646D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 w14:paraId="67885EF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75AF505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61A9FF0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IA</w:t>
            </w:r>
          </w:p>
          <w:p w14:paraId="51AABA31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1DB5B82E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 w14:paraId="5F677009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  <w:p w14:paraId="1E41F35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63223EC7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33CF4C2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 w14:paraId="32A88726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06558BA2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1ADA7CA0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14:paraId="4AEBD77F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54B70704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 w14:paraId="0C95032A" w14:textId="77777777" w:rsidR="00393306" w:rsidRPr="0095442D" w:rsidRDefault="00393306" w:rsidP="00281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42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</w:tr>
    </w:tbl>
    <w:p w14:paraId="676377A7" w14:textId="0D4F7B3A" w:rsidR="003230A5" w:rsidRDefault="003230A5" w:rsidP="00323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371711" w14:textId="77777777" w:rsidR="003230A5" w:rsidRDefault="003230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140B3E" w14:textId="68669052" w:rsidR="00532900" w:rsidRPr="005D3694" w:rsidRDefault="00532900" w:rsidP="003B35CB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r w:rsidRPr="005D3694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lastRenderedPageBreak/>
        <w:t>Table S</w:t>
      </w:r>
      <w:r w:rsidR="003230A5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2</w:t>
      </w:r>
      <w:r w:rsidRPr="005D3694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 xml:space="preserve">. </w:t>
      </w:r>
      <w:r w:rsidRPr="005D3694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The cDNA target sequences of </w:t>
      </w:r>
      <w:proofErr w:type="spellStart"/>
      <w:r w:rsidRPr="005D3694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shRNAs</w:t>
      </w:r>
      <w:proofErr w:type="spellEnd"/>
      <w:r w:rsidRPr="005D3694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 or siRNA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4957"/>
      </w:tblGrid>
      <w:tr w:rsidR="00532900" w:rsidRPr="005D3694" w14:paraId="53A7BD6F" w14:textId="77777777" w:rsidTr="003B35CB">
        <w:tc>
          <w:tcPr>
            <w:tcW w:w="3565" w:type="dxa"/>
            <w:tcBorders>
              <w:bottom w:val="single" w:sz="4" w:space="0" w:color="auto"/>
            </w:tcBorders>
          </w:tcPr>
          <w:p w14:paraId="700041EE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957" w:type="dxa"/>
            <w:tcBorders>
              <w:bottom w:val="single" w:sz="4" w:space="0" w:color="auto"/>
            </w:tcBorders>
          </w:tcPr>
          <w:p w14:paraId="54EE43B1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Target sequence (5’ → 3’)</w:t>
            </w:r>
          </w:p>
        </w:tc>
      </w:tr>
      <w:tr w:rsidR="00532900" w:rsidRPr="005D3694" w14:paraId="373E4056" w14:textId="77777777" w:rsidTr="003B35CB">
        <w:tc>
          <w:tcPr>
            <w:tcW w:w="3565" w:type="dxa"/>
            <w:tcBorders>
              <w:top w:val="nil"/>
              <w:bottom w:val="nil"/>
            </w:tcBorders>
          </w:tcPr>
          <w:p w14:paraId="651B26E2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PTBP1 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(s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RNA)</w:t>
            </w:r>
          </w:p>
        </w:tc>
        <w:tc>
          <w:tcPr>
            <w:tcW w:w="4957" w:type="dxa"/>
            <w:tcBorders>
              <w:top w:val="nil"/>
              <w:bottom w:val="nil"/>
            </w:tcBorders>
          </w:tcPr>
          <w:p w14:paraId="5DAFAAF4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GCACAG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GAAGA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</w:p>
        </w:tc>
      </w:tr>
      <w:tr w:rsidR="006B32D0" w:rsidRPr="005D3694" w14:paraId="20A1CCB0" w14:textId="77777777" w:rsidTr="003B35CB">
        <w:tc>
          <w:tcPr>
            <w:tcW w:w="3565" w:type="dxa"/>
            <w:tcBorders>
              <w:top w:val="nil"/>
              <w:bottom w:val="nil"/>
            </w:tcBorders>
          </w:tcPr>
          <w:p w14:paraId="15A29C96" w14:textId="42A43B2C" w:rsidR="006B32D0" w:rsidRPr="005D3694" w:rsidRDefault="000D15B6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XRN1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(s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RNA)</w:t>
            </w:r>
          </w:p>
        </w:tc>
        <w:tc>
          <w:tcPr>
            <w:tcW w:w="4957" w:type="dxa"/>
            <w:tcBorders>
              <w:top w:val="nil"/>
              <w:bottom w:val="nil"/>
            </w:tcBorders>
          </w:tcPr>
          <w:p w14:paraId="1A5DEEE0" w14:textId="49686EB9" w:rsidR="006B32D0" w:rsidRPr="005D3694" w:rsidRDefault="006B32D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2D0">
              <w:rPr>
                <w:rFonts w:ascii="Times New Roman" w:eastAsia="宋体" w:hAnsi="Times New Roman" w:cs="Times New Roman"/>
                <w:sz w:val="24"/>
                <w:szCs w:val="24"/>
              </w:rPr>
              <w:t>AGAUGAACUUACCGUAGAA</w:t>
            </w:r>
          </w:p>
        </w:tc>
      </w:tr>
      <w:tr w:rsidR="000D15B6" w:rsidRPr="005D3694" w14:paraId="2F2407FA" w14:textId="77777777" w:rsidTr="003B35CB">
        <w:tc>
          <w:tcPr>
            <w:tcW w:w="3565" w:type="dxa"/>
            <w:tcBorders>
              <w:top w:val="nil"/>
              <w:bottom w:val="nil"/>
            </w:tcBorders>
          </w:tcPr>
          <w:p w14:paraId="5E3F0B04" w14:textId="25959A68" w:rsidR="000D15B6" w:rsidRDefault="001D4985" w:rsidP="003B35CB">
            <w:pPr>
              <w:spacing w:line="48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1D4985">
              <w:rPr>
                <w:rFonts w:ascii="Times New Roman" w:eastAsia="宋体" w:hAnsi="Times New Roman" w:cs="Times New Roman"/>
                <w:sz w:val="24"/>
                <w:szCs w:val="24"/>
              </w:rPr>
              <w:t>RRP6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(s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RNA)</w:t>
            </w:r>
          </w:p>
        </w:tc>
        <w:tc>
          <w:tcPr>
            <w:tcW w:w="4957" w:type="dxa"/>
            <w:tcBorders>
              <w:top w:val="nil"/>
              <w:bottom w:val="nil"/>
            </w:tcBorders>
          </w:tcPr>
          <w:p w14:paraId="33967C1C" w14:textId="4FC6A49C" w:rsidR="000D15B6" w:rsidRPr="006B32D0" w:rsidRDefault="001D4985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4985">
              <w:rPr>
                <w:rFonts w:ascii="Times New Roman" w:eastAsia="宋体" w:hAnsi="Times New Roman" w:cs="Times New Roman"/>
                <w:sz w:val="24"/>
                <w:szCs w:val="24"/>
              </w:rPr>
              <w:t>GAAGGCAGCUGAGCAAACA</w:t>
            </w:r>
          </w:p>
        </w:tc>
      </w:tr>
      <w:tr w:rsidR="00532900" w:rsidRPr="005D3694" w14:paraId="548437BC" w14:textId="77777777" w:rsidTr="003B35CB">
        <w:tc>
          <w:tcPr>
            <w:tcW w:w="3565" w:type="dxa"/>
            <w:tcBorders>
              <w:top w:val="nil"/>
              <w:bottom w:val="nil"/>
            </w:tcBorders>
          </w:tcPr>
          <w:p w14:paraId="6A36FA15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EP300-AS1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(shRNA)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shLnc-1)</w:t>
            </w:r>
          </w:p>
        </w:tc>
        <w:tc>
          <w:tcPr>
            <w:tcW w:w="4957" w:type="dxa"/>
            <w:tcBorders>
              <w:top w:val="nil"/>
              <w:bottom w:val="nil"/>
            </w:tcBorders>
          </w:tcPr>
          <w:p w14:paraId="5A24E579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GGTCCACCTCCTAACAAAT</w:t>
            </w:r>
          </w:p>
        </w:tc>
      </w:tr>
      <w:tr w:rsidR="00532900" w:rsidRPr="005D3694" w14:paraId="1D6B3944" w14:textId="77777777" w:rsidTr="003B35CB">
        <w:tc>
          <w:tcPr>
            <w:tcW w:w="3565" w:type="dxa"/>
            <w:tcBorders>
              <w:top w:val="nil"/>
              <w:bottom w:val="single" w:sz="4" w:space="0" w:color="auto"/>
            </w:tcBorders>
          </w:tcPr>
          <w:p w14:paraId="6F5B0CE6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EP300-AS1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(shRNA)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shLnc-2)</w:t>
            </w:r>
          </w:p>
        </w:tc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14:paraId="130AB916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GAGATGGAGGCTTACTCTA</w:t>
            </w:r>
          </w:p>
        </w:tc>
      </w:tr>
    </w:tbl>
    <w:p w14:paraId="3580A8FD" w14:textId="77777777" w:rsidR="00532900" w:rsidRDefault="0053290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3DFD019" w14:textId="0A635EF5" w:rsidR="00532900" w:rsidRPr="005D3694" w:rsidRDefault="00532900" w:rsidP="003B35CB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r w:rsidRPr="005D3694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lastRenderedPageBreak/>
        <w:t>Table S</w:t>
      </w:r>
      <w:r w:rsidR="003230A5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3</w:t>
      </w:r>
      <w:r w:rsidRPr="005D3694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 xml:space="preserve">. </w:t>
      </w:r>
      <w:r w:rsidRPr="005D3694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Primers used for </w:t>
      </w:r>
      <w:r w:rsidRPr="005D369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quantitative</w:t>
      </w:r>
      <w:r w:rsidRPr="005D3694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 real-time PCR.</w:t>
      </w:r>
    </w:p>
    <w:tbl>
      <w:tblPr>
        <w:tblStyle w:val="a7"/>
        <w:tblW w:w="912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950"/>
        <w:gridCol w:w="3510"/>
        <w:gridCol w:w="3744"/>
      </w:tblGrid>
      <w:tr w:rsidR="00532900" w:rsidRPr="005D3694" w14:paraId="10DD7E13" w14:textId="77777777" w:rsidTr="003B35C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C3F0EEB" w14:textId="77777777" w:rsidR="00532900" w:rsidRPr="005D3694" w:rsidRDefault="00532900" w:rsidP="003B35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A2C4447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4621D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Forward 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(5’ → 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4B200" w14:textId="77777777" w:rsidR="00532900" w:rsidRPr="005D3694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D36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D3694">
              <w:rPr>
                <w:rFonts w:ascii="Times New Roman" w:eastAsia="宋体" w:hAnsi="Times New Roman" w:cs="Times New Roman"/>
                <w:sz w:val="24"/>
                <w:szCs w:val="24"/>
              </w:rPr>
              <w:t>(5’ → 3’)</w:t>
            </w:r>
          </w:p>
        </w:tc>
      </w:tr>
      <w:tr w:rsidR="00532900" w:rsidRPr="005D3694" w14:paraId="13A0DE55" w14:textId="77777777" w:rsidTr="003B35CB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1C3A4ABD" w14:textId="77777777" w:rsidR="00532900" w:rsidRPr="003230A5" w:rsidRDefault="00532900" w:rsidP="003B35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EP300-AS1</w:t>
            </w:r>
          </w:p>
        </w:tc>
        <w:tc>
          <w:tcPr>
            <w:tcW w:w="950" w:type="dxa"/>
            <w:tcBorders>
              <w:bottom w:val="nil"/>
            </w:tcBorders>
          </w:tcPr>
          <w:p w14:paraId="0351F21B" w14:textId="77777777" w:rsidR="00532900" w:rsidRPr="003230A5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bottom w:val="nil"/>
            </w:tcBorders>
          </w:tcPr>
          <w:p w14:paraId="79C1A72F" w14:textId="77777777" w:rsidR="00532900" w:rsidRPr="003230A5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TGCGGGCGTCCTACCAGTG</w:t>
            </w:r>
          </w:p>
        </w:tc>
        <w:tc>
          <w:tcPr>
            <w:tcW w:w="0" w:type="auto"/>
            <w:tcBorders>
              <w:bottom w:val="nil"/>
            </w:tcBorders>
          </w:tcPr>
          <w:p w14:paraId="1537AAD1" w14:textId="77777777" w:rsidR="00532900" w:rsidRPr="003230A5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CCCTCCTCCACAGCCGTCAC</w:t>
            </w:r>
          </w:p>
        </w:tc>
      </w:tr>
      <w:tr w:rsidR="00532900" w:rsidRPr="005D3694" w14:paraId="54E22CCE" w14:textId="77777777" w:rsidTr="003B35C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D7E2485" w14:textId="77777777" w:rsidR="00532900" w:rsidRPr="003230A5" w:rsidRDefault="00532900" w:rsidP="003B35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3230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MT5</w:t>
            </w:r>
            <w:bookmarkEnd w:id="0"/>
            <w:bookmarkEnd w:id="1"/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0B4BBA4B" w14:textId="77777777" w:rsidR="00532900" w:rsidRPr="003230A5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676A8" w14:textId="77777777" w:rsidR="00532900" w:rsidRPr="003230A5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CTGTCTTCCATCCGCGTTT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2F9B4" w14:textId="77777777" w:rsidR="00532900" w:rsidRPr="003230A5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GCAGTAGGTCTGATCGTGTCTG</w:t>
            </w:r>
          </w:p>
        </w:tc>
      </w:tr>
      <w:tr w:rsidR="00532900" w:rsidRPr="005D3694" w14:paraId="30D03F9C" w14:textId="77777777" w:rsidTr="003B35CB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DDC071" w14:textId="77777777" w:rsidR="00532900" w:rsidRPr="003230A5" w:rsidRDefault="00532900" w:rsidP="003B35C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6D2C6E37" w14:textId="77777777" w:rsidR="00532900" w:rsidRPr="003230A5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8D128A" w14:textId="77777777" w:rsidR="00532900" w:rsidRPr="003230A5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CCAAGCTGGAGTTCTC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0D1AF7" w14:textId="77777777" w:rsidR="00532900" w:rsidRPr="003230A5" w:rsidRDefault="00532900" w:rsidP="003B35C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0A5">
              <w:rPr>
                <w:rFonts w:ascii="Times New Roman" w:eastAsia="宋体" w:hAnsi="Times New Roman" w:cs="Times New Roman"/>
                <w:sz w:val="24"/>
                <w:szCs w:val="24"/>
              </w:rPr>
              <w:t>CAATCAGAGTGCTCCAGG</w:t>
            </w:r>
          </w:p>
        </w:tc>
      </w:tr>
    </w:tbl>
    <w:p w14:paraId="40252142" w14:textId="77777777" w:rsidR="00532900" w:rsidRPr="00237125" w:rsidRDefault="00532900" w:rsidP="003239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B79B5CB" w14:textId="77777777" w:rsidR="00555F40" w:rsidRDefault="00555F40"/>
    <w:sectPr w:rsidR="00555F40" w:rsidSect="0083199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25285" w14:textId="77777777" w:rsidR="009650D6" w:rsidRDefault="009650D6">
      <w:r>
        <w:separator/>
      </w:r>
    </w:p>
  </w:endnote>
  <w:endnote w:type="continuationSeparator" w:id="0">
    <w:p w14:paraId="50F2C25A" w14:textId="77777777" w:rsidR="009650D6" w:rsidRDefault="00965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70838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</w:rPr>
    </w:sdtEndPr>
    <w:sdtContent>
      <w:p w14:paraId="5D9694BE" w14:textId="77777777" w:rsidR="00697CC4" w:rsidRPr="00CC6FCC" w:rsidRDefault="00831992">
        <w:pPr>
          <w:pStyle w:val="a5"/>
          <w:jc w:val="center"/>
          <w:rPr>
            <w:rFonts w:ascii="Times New Roman" w:hAnsi="Times New Roman" w:cs="Times New Roman"/>
            <w:sz w:val="21"/>
          </w:rPr>
        </w:pPr>
        <w:r w:rsidRPr="00CC6FCC">
          <w:rPr>
            <w:rFonts w:ascii="Times New Roman" w:hAnsi="Times New Roman" w:cs="Times New Roman"/>
            <w:sz w:val="21"/>
          </w:rPr>
          <w:fldChar w:fldCharType="begin"/>
        </w:r>
        <w:r w:rsidRPr="00CC6FCC">
          <w:rPr>
            <w:rFonts w:ascii="Times New Roman" w:hAnsi="Times New Roman" w:cs="Times New Roman"/>
            <w:sz w:val="21"/>
          </w:rPr>
          <w:instrText>PAGE   \* MERGEFORMAT</w:instrText>
        </w:r>
        <w:r w:rsidRPr="00CC6FCC">
          <w:rPr>
            <w:rFonts w:ascii="Times New Roman" w:hAnsi="Times New Roman" w:cs="Times New Roman"/>
            <w:sz w:val="21"/>
          </w:rPr>
          <w:fldChar w:fldCharType="separate"/>
        </w:r>
        <w:r w:rsidR="007709BD" w:rsidRPr="007709BD">
          <w:rPr>
            <w:rFonts w:ascii="Times New Roman" w:hAnsi="Times New Roman" w:cs="Times New Roman"/>
            <w:noProof/>
            <w:sz w:val="21"/>
            <w:lang w:val="zh-CN"/>
          </w:rPr>
          <w:t>8</w:t>
        </w:r>
        <w:r w:rsidRPr="00CC6FCC">
          <w:rPr>
            <w:rFonts w:ascii="Times New Roman" w:hAnsi="Times New Roman" w:cs="Times New Roman"/>
            <w:sz w:val="21"/>
          </w:rPr>
          <w:fldChar w:fldCharType="end"/>
        </w:r>
      </w:p>
    </w:sdtContent>
  </w:sdt>
  <w:p w14:paraId="74D51B21" w14:textId="77777777" w:rsidR="00697CC4" w:rsidRDefault="00697CC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415AC" w14:textId="77777777" w:rsidR="009650D6" w:rsidRDefault="009650D6">
      <w:r>
        <w:separator/>
      </w:r>
    </w:p>
  </w:footnote>
  <w:footnote w:type="continuationSeparator" w:id="0">
    <w:p w14:paraId="60FF5D7A" w14:textId="77777777" w:rsidR="009650D6" w:rsidRDefault="00965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2900"/>
    <w:rsid w:val="00034A90"/>
    <w:rsid w:val="000863FB"/>
    <w:rsid w:val="000962D8"/>
    <w:rsid w:val="000A6CA1"/>
    <w:rsid w:val="000C4C32"/>
    <w:rsid w:val="000C70EF"/>
    <w:rsid w:val="000D15B6"/>
    <w:rsid w:val="000D167C"/>
    <w:rsid w:val="000F2DF4"/>
    <w:rsid w:val="00107DFB"/>
    <w:rsid w:val="0016068F"/>
    <w:rsid w:val="001771B3"/>
    <w:rsid w:val="00187D45"/>
    <w:rsid w:val="001B2508"/>
    <w:rsid w:val="001D257B"/>
    <w:rsid w:val="001D2F65"/>
    <w:rsid w:val="001D4985"/>
    <w:rsid w:val="001E62A6"/>
    <w:rsid w:val="00216572"/>
    <w:rsid w:val="002272B7"/>
    <w:rsid w:val="00251674"/>
    <w:rsid w:val="002526C6"/>
    <w:rsid w:val="002746DF"/>
    <w:rsid w:val="00281B28"/>
    <w:rsid w:val="00282B8E"/>
    <w:rsid w:val="00282BC5"/>
    <w:rsid w:val="00290AFF"/>
    <w:rsid w:val="002A5945"/>
    <w:rsid w:val="002B4113"/>
    <w:rsid w:val="002E1A70"/>
    <w:rsid w:val="002F17ED"/>
    <w:rsid w:val="003155BD"/>
    <w:rsid w:val="003230A5"/>
    <w:rsid w:val="003303E8"/>
    <w:rsid w:val="003450BD"/>
    <w:rsid w:val="003477D8"/>
    <w:rsid w:val="00393306"/>
    <w:rsid w:val="00393F45"/>
    <w:rsid w:val="003A4D9F"/>
    <w:rsid w:val="003B3368"/>
    <w:rsid w:val="003C7ED2"/>
    <w:rsid w:val="003F61E7"/>
    <w:rsid w:val="00412AA8"/>
    <w:rsid w:val="00431959"/>
    <w:rsid w:val="00434DEB"/>
    <w:rsid w:val="00452782"/>
    <w:rsid w:val="004808AE"/>
    <w:rsid w:val="00490BCA"/>
    <w:rsid w:val="00520778"/>
    <w:rsid w:val="00532900"/>
    <w:rsid w:val="00543850"/>
    <w:rsid w:val="00545C42"/>
    <w:rsid w:val="00555F40"/>
    <w:rsid w:val="005673EC"/>
    <w:rsid w:val="005A7B66"/>
    <w:rsid w:val="005E3005"/>
    <w:rsid w:val="005E3B01"/>
    <w:rsid w:val="00600F45"/>
    <w:rsid w:val="00621D3A"/>
    <w:rsid w:val="00622CBD"/>
    <w:rsid w:val="00632EB0"/>
    <w:rsid w:val="00697CC4"/>
    <w:rsid w:val="006A3ADC"/>
    <w:rsid w:val="006B32D0"/>
    <w:rsid w:val="006C0A39"/>
    <w:rsid w:val="006D24D0"/>
    <w:rsid w:val="00736CA6"/>
    <w:rsid w:val="007709BD"/>
    <w:rsid w:val="00776BD9"/>
    <w:rsid w:val="007A0B17"/>
    <w:rsid w:val="00801D37"/>
    <w:rsid w:val="00811F9D"/>
    <w:rsid w:val="00812C2C"/>
    <w:rsid w:val="00831992"/>
    <w:rsid w:val="00836B51"/>
    <w:rsid w:val="00844057"/>
    <w:rsid w:val="00865CBC"/>
    <w:rsid w:val="008B0134"/>
    <w:rsid w:val="008C321A"/>
    <w:rsid w:val="00945000"/>
    <w:rsid w:val="00947E3F"/>
    <w:rsid w:val="0095177C"/>
    <w:rsid w:val="00957F1F"/>
    <w:rsid w:val="009650D6"/>
    <w:rsid w:val="00980EC7"/>
    <w:rsid w:val="0098407A"/>
    <w:rsid w:val="009C183D"/>
    <w:rsid w:val="009F6A00"/>
    <w:rsid w:val="00A20A51"/>
    <w:rsid w:val="00A44779"/>
    <w:rsid w:val="00A8385C"/>
    <w:rsid w:val="00AA63AB"/>
    <w:rsid w:val="00AB1275"/>
    <w:rsid w:val="00AC153A"/>
    <w:rsid w:val="00AD7042"/>
    <w:rsid w:val="00AE26E5"/>
    <w:rsid w:val="00AE3EBF"/>
    <w:rsid w:val="00AE42CB"/>
    <w:rsid w:val="00B05987"/>
    <w:rsid w:val="00B07550"/>
    <w:rsid w:val="00B11D08"/>
    <w:rsid w:val="00B1268E"/>
    <w:rsid w:val="00B26EF8"/>
    <w:rsid w:val="00B41414"/>
    <w:rsid w:val="00B67308"/>
    <w:rsid w:val="00B74DBE"/>
    <w:rsid w:val="00B83DD6"/>
    <w:rsid w:val="00BA0456"/>
    <w:rsid w:val="00BA1224"/>
    <w:rsid w:val="00BC5084"/>
    <w:rsid w:val="00BD3C49"/>
    <w:rsid w:val="00BD5B98"/>
    <w:rsid w:val="00BE4259"/>
    <w:rsid w:val="00BF7F4E"/>
    <w:rsid w:val="00C42B0E"/>
    <w:rsid w:val="00C42B46"/>
    <w:rsid w:val="00C45111"/>
    <w:rsid w:val="00C6087A"/>
    <w:rsid w:val="00C80F6E"/>
    <w:rsid w:val="00C94D8B"/>
    <w:rsid w:val="00CA34E0"/>
    <w:rsid w:val="00CB2FA6"/>
    <w:rsid w:val="00CC3FBA"/>
    <w:rsid w:val="00CF5ADB"/>
    <w:rsid w:val="00D100B4"/>
    <w:rsid w:val="00D16831"/>
    <w:rsid w:val="00D361AB"/>
    <w:rsid w:val="00D74BD3"/>
    <w:rsid w:val="00D8117E"/>
    <w:rsid w:val="00D84DC3"/>
    <w:rsid w:val="00D86632"/>
    <w:rsid w:val="00DB4DFC"/>
    <w:rsid w:val="00DC0289"/>
    <w:rsid w:val="00DC53B2"/>
    <w:rsid w:val="00E05C4F"/>
    <w:rsid w:val="00E31A2B"/>
    <w:rsid w:val="00E52F15"/>
    <w:rsid w:val="00EB6AC1"/>
    <w:rsid w:val="00F02335"/>
    <w:rsid w:val="00F45F34"/>
    <w:rsid w:val="00F91508"/>
    <w:rsid w:val="00F95672"/>
    <w:rsid w:val="00FC5EE3"/>
    <w:rsid w:val="00FE3910"/>
    <w:rsid w:val="00FE45C6"/>
    <w:rsid w:val="00FE59C5"/>
    <w:rsid w:val="00FF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B5420C"/>
  <w15:docId w15:val="{14732F98-E759-4316-BA3D-3A3729461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9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7D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290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semiHidden/>
    <w:rsid w:val="00532900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532900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3290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3290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32900"/>
    <w:rPr>
      <w:rFonts w:ascii="Times New Roman" w:hAnsi="Times New Roman" w:cs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532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9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900"/>
    <w:rPr>
      <w:sz w:val="18"/>
      <w:szCs w:val="18"/>
    </w:rPr>
  </w:style>
  <w:style w:type="table" w:styleId="a7">
    <w:name w:val="Table Grid"/>
    <w:basedOn w:val="a1"/>
    <w:uiPriority w:val="59"/>
    <w:rsid w:val="00532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32900"/>
  </w:style>
  <w:style w:type="paragraph" w:styleId="a9">
    <w:name w:val="List Paragraph"/>
    <w:basedOn w:val="a"/>
    <w:uiPriority w:val="34"/>
    <w:qFormat/>
    <w:rsid w:val="00532900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532900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187D45"/>
    <w:rPr>
      <w:b/>
      <w:bCs/>
      <w:kern w:val="44"/>
      <w:sz w:val="44"/>
      <w:szCs w:val="44"/>
    </w:rPr>
  </w:style>
  <w:style w:type="character" w:styleId="ab">
    <w:name w:val="Unresolved Mention"/>
    <w:basedOn w:val="a0"/>
    <w:uiPriority w:val="99"/>
    <w:semiHidden/>
    <w:unhideWhenUsed/>
    <w:rsid w:val="00187D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22A98-DE4F-4ED9-A476-71EFD2A99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6</Pages>
  <Words>689</Words>
  <Characters>2870</Characters>
  <Application>Microsoft Office Word</Application>
  <DocSecurity>0</DocSecurity>
  <Lines>717</Lines>
  <Paragraphs>711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u</dc:creator>
  <cp:lastModifiedBy>deyu zhang</cp:lastModifiedBy>
  <cp:revision>109</cp:revision>
  <dcterms:created xsi:type="dcterms:W3CDTF">2024-09-13T11:17:00Z</dcterms:created>
  <dcterms:modified xsi:type="dcterms:W3CDTF">2025-06-09T11:48:00Z</dcterms:modified>
</cp:coreProperties>
</file>